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238779" w14:textId="77777777" w:rsidR="00874877" w:rsidRDefault="00F254F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3</w:t>
      </w:r>
      <w:r w:rsidR="0028732B">
        <w:rPr>
          <w:rFonts w:ascii="Arial" w:hAnsi="Arial" w:cs="Arial"/>
          <w:sz w:val="24"/>
          <w:szCs w:val="24"/>
        </w:rPr>
        <w:t xml:space="preserve"> </w:t>
      </w:r>
      <w:r w:rsidR="0028732B" w:rsidRPr="007F465A">
        <w:rPr>
          <w:rFonts w:ascii="Arial" w:hAnsi="Arial" w:cs="Arial"/>
          <w:sz w:val="24"/>
          <w:szCs w:val="24"/>
        </w:rPr>
        <w:t>Table</w:t>
      </w:r>
      <w:r w:rsidR="00104ADE" w:rsidRPr="007F465A">
        <w:rPr>
          <w:rFonts w:ascii="Arial" w:hAnsi="Arial" w:cs="Arial"/>
          <w:sz w:val="24"/>
          <w:szCs w:val="24"/>
        </w:rPr>
        <w:t xml:space="preserve">: Multiplex PCR for screening </w:t>
      </w:r>
      <w:proofErr w:type="spellStart"/>
      <w:r w:rsidR="00104ADE" w:rsidRPr="007F465A">
        <w:rPr>
          <w:rFonts w:ascii="Arial" w:hAnsi="Arial" w:cs="Arial"/>
          <w:sz w:val="24"/>
          <w:szCs w:val="24"/>
        </w:rPr>
        <w:t>SfMu</w:t>
      </w:r>
      <w:proofErr w:type="spellEnd"/>
      <w:r w:rsidR="00104ADE" w:rsidRPr="007F465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04ADE" w:rsidRPr="007F465A">
        <w:rPr>
          <w:rFonts w:ascii="Arial" w:hAnsi="Arial" w:cs="Arial"/>
          <w:sz w:val="24"/>
          <w:szCs w:val="24"/>
        </w:rPr>
        <w:t>prophage</w:t>
      </w:r>
      <w:proofErr w:type="spellEnd"/>
      <w:r w:rsidR="00104ADE" w:rsidRPr="007F465A">
        <w:rPr>
          <w:rFonts w:ascii="Arial" w:hAnsi="Arial" w:cs="Arial"/>
          <w:sz w:val="24"/>
          <w:szCs w:val="24"/>
        </w:rPr>
        <w:t xml:space="preserve"> in different serotypes of </w:t>
      </w:r>
      <w:r w:rsidR="00104ADE" w:rsidRPr="001A54D9">
        <w:rPr>
          <w:rFonts w:ascii="Arial" w:hAnsi="Arial" w:cs="Arial"/>
          <w:i/>
          <w:sz w:val="24"/>
          <w:szCs w:val="24"/>
        </w:rPr>
        <w:t xml:space="preserve">S. </w:t>
      </w:r>
      <w:r w:rsidR="00104ADE">
        <w:rPr>
          <w:rFonts w:ascii="Arial" w:hAnsi="Arial" w:cs="Arial"/>
          <w:i/>
          <w:sz w:val="24"/>
          <w:szCs w:val="24"/>
        </w:rPr>
        <w:t>f</w:t>
      </w:r>
      <w:r w:rsidR="00104ADE" w:rsidRPr="001A54D9">
        <w:rPr>
          <w:rFonts w:ascii="Arial" w:hAnsi="Arial" w:cs="Arial"/>
          <w:i/>
          <w:sz w:val="24"/>
          <w:szCs w:val="24"/>
        </w:rPr>
        <w:t>lexneri</w:t>
      </w:r>
      <w:r w:rsidR="00104ADE" w:rsidRPr="007F465A">
        <w:rPr>
          <w:rFonts w:ascii="Arial" w:hAnsi="Arial" w:cs="Arial"/>
          <w:sz w:val="24"/>
          <w:szCs w:val="24"/>
        </w:rPr>
        <w:t xml:space="preserve"> isolates from various geographical regions.</w:t>
      </w:r>
    </w:p>
    <w:tbl>
      <w:tblPr>
        <w:tblStyle w:val="TableGrid"/>
        <w:tblW w:w="10004" w:type="dxa"/>
        <w:jc w:val="center"/>
        <w:tblLook w:val="04A0" w:firstRow="1" w:lastRow="0" w:firstColumn="1" w:lastColumn="0" w:noHBand="0" w:noVBand="1"/>
      </w:tblPr>
      <w:tblGrid>
        <w:gridCol w:w="1281"/>
        <w:gridCol w:w="1280"/>
        <w:gridCol w:w="1281"/>
        <w:gridCol w:w="1848"/>
        <w:gridCol w:w="2413"/>
        <w:gridCol w:w="1901"/>
      </w:tblGrid>
      <w:tr w:rsidR="00104ADE" w:rsidRPr="00CD6556" w14:paraId="0C262BD3" w14:textId="77777777" w:rsidTr="00CD6556">
        <w:trPr>
          <w:trHeight w:val="242"/>
          <w:jc w:val="center"/>
        </w:trPr>
        <w:tc>
          <w:tcPr>
            <w:tcW w:w="1281" w:type="dxa"/>
            <w:vMerge w:val="restart"/>
          </w:tcPr>
          <w:p w14:paraId="5110FF9A" w14:textId="77777777" w:rsidR="00104ADE" w:rsidRPr="00B11D2E" w:rsidRDefault="00104ADE" w:rsidP="00CD655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11D2E">
              <w:rPr>
                <w:rFonts w:ascii="Arial" w:hAnsi="Arial" w:cs="Arial"/>
                <w:b/>
                <w:sz w:val="20"/>
                <w:szCs w:val="20"/>
              </w:rPr>
              <w:t>Region</w:t>
            </w:r>
          </w:p>
        </w:tc>
        <w:tc>
          <w:tcPr>
            <w:tcW w:w="1280" w:type="dxa"/>
            <w:vMerge w:val="restart"/>
          </w:tcPr>
          <w:p w14:paraId="142A9E33" w14:textId="77777777" w:rsidR="00104ADE" w:rsidRPr="00B11D2E" w:rsidRDefault="00104ADE" w:rsidP="00CD655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11D2E">
              <w:rPr>
                <w:rFonts w:ascii="Arial" w:hAnsi="Arial" w:cs="Arial"/>
                <w:b/>
                <w:sz w:val="20"/>
                <w:szCs w:val="20"/>
              </w:rPr>
              <w:t>Serotype</w:t>
            </w:r>
          </w:p>
        </w:tc>
        <w:tc>
          <w:tcPr>
            <w:tcW w:w="1281" w:type="dxa"/>
            <w:vMerge w:val="restart"/>
          </w:tcPr>
          <w:p w14:paraId="4203C98B" w14:textId="77777777" w:rsidR="00104ADE" w:rsidRPr="00B11D2E" w:rsidRDefault="00104ADE" w:rsidP="00CD655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11D2E">
              <w:rPr>
                <w:rFonts w:ascii="Arial" w:hAnsi="Arial" w:cs="Arial"/>
                <w:b/>
                <w:sz w:val="20"/>
                <w:szCs w:val="20"/>
              </w:rPr>
              <w:t>Number of strains</w:t>
            </w:r>
          </w:p>
        </w:tc>
        <w:tc>
          <w:tcPr>
            <w:tcW w:w="6162" w:type="dxa"/>
            <w:gridSpan w:val="3"/>
          </w:tcPr>
          <w:p w14:paraId="2657AA1F" w14:textId="77777777" w:rsidR="00104ADE" w:rsidRPr="00B11D2E" w:rsidRDefault="00104ADE" w:rsidP="00CD655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11D2E">
              <w:rPr>
                <w:rFonts w:ascii="Arial" w:hAnsi="Arial" w:cs="Arial"/>
                <w:b/>
                <w:sz w:val="20"/>
                <w:szCs w:val="20"/>
              </w:rPr>
              <w:t>Number of strains positive for:</w:t>
            </w:r>
          </w:p>
        </w:tc>
      </w:tr>
      <w:tr w:rsidR="00104ADE" w:rsidRPr="00CD6556" w14:paraId="6898EEC1" w14:textId="77777777" w:rsidTr="00CD6556">
        <w:trPr>
          <w:trHeight w:val="149"/>
          <w:jc w:val="center"/>
        </w:trPr>
        <w:tc>
          <w:tcPr>
            <w:tcW w:w="1281" w:type="dxa"/>
            <w:vMerge/>
          </w:tcPr>
          <w:p w14:paraId="2F6BF8D9" w14:textId="77777777" w:rsidR="00104ADE" w:rsidRPr="00B11D2E" w:rsidRDefault="00104ADE" w:rsidP="00CD655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80" w:type="dxa"/>
            <w:vMerge/>
          </w:tcPr>
          <w:p w14:paraId="5C366357" w14:textId="77777777" w:rsidR="00104ADE" w:rsidRPr="00B11D2E" w:rsidRDefault="00104ADE" w:rsidP="00CD655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81" w:type="dxa"/>
            <w:vMerge/>
          </w:tcPr>
          <w:p w14:paraId="2D8DD786" w14:textId="77777777" w:rsidR="00104ADE" w:rsidRPr="00B11D2E" w:rsidRDefault="00104ADE" w:rsidP="00CD655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8" w:type="dxa"/>
          </w:tcPr>
          <w:p w14:paraId="3591FE21" w14:textId="77777777" w:rsidR="00104ADE" w:rsidRPr="00B11D2E" w:rsidRDefault="00104ADE" w:rsidP="00CD655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AU"/>
              </w:rPr>
            </w:pPr>
            <w:r w:rsidRPr="00B11D2E">
              <w:rPr>
                <w:rFonts w:ascii="Arial" w:hAnsi="Arial" w:cs="Arial"/>
                <w:b/>
                <w:sz w:val="20"/>
                <w:szCs w:val="20"/>
                <w:lang w:val="en-AU"/>
              </w:rPr>
              <w:t>C repressor-</w:t>
            </w:r>
            <w:proofErr w:type="spellStart"/>
            <w:r w:rsidRPr="00B11D2E">
              <w:rPr>
                <w:rFonts w:ascii="Arial" w:hAnsi="Arial" w:cs="Arial"/>
                <w:b/>
                <w:sz w:val="20"/>
                <w:szCs w:val="20"/>
                <w:lang w:val="en-AU"/>
              </w:rPr>
              <w:t>Ner</w:t>
            </w:r>
            <w:proofErr w:type="spellEnd"/>
            <w:r w:rsidRPr="00B11D2E">
              <w:rPr>
                <w:rFonts w:ascii="Arial" w:hAnsi="Arial" w:cs="Arial"/>
                <w:b/>
                <w:sz w:val="20"/>
                <w:szCs w:val="20"/>
                <w:lang w:val="en-AU"/>
              </w:rPr>
              <w:t xml:space="preserve"> fragment</w:t>
            </w:r>
          </w:p>
          <w:p w14:paraId="3CCF18A5" w14:textId="77777777" w:rsidR="00104ADE" w:rsidRPr="00B11D2E" w:rsidRDefault="00104ADE" w:rsidP="00CD655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11D2E">
              <w:rPr>
                <w:rFonts w:ascii="Arial" w:hAnsi="Arial" w:cs="Arial"/>
                <w:b/>
                <w:sz w:val="20"/>
                <w:szCs w:val="20"/>
                <w:lang w:val="en-AU"/>
              </w:rPr>
              <w:t>(0.9 kb)</w:t>
            </w:r>
          </w:p>
        </w:tc>
        <w:tc>
          <w:tcPr>
            <w:tcW w:w="2413" w:type="dxa"/>
          </w:tcPr>
          <w:p w14:paraId="6FF157EB" w14:textId="77777777" w:rsidR="00104ADE" w:rsidRPr="00B11D2E" w:rsidRDefault="00104ADE" w:rsidP="00CD655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AU"/>
              </w:rPr>
            </w:pPr>
            <w:r w:rsidRPr="00B11D2E">
              <w:rPr>
                <w:rFonts w:ascii="Arial" w:hAnsi="Arial" w:cs="Arial"/>
                <w:b/>
                <w:sz w:val="20"/>
                <w:szCs w:val="20"/>
                <w:lang w:val="en-AU"/>
              </w:rPr>
              <w:t>Middle operon regulator  -lysozyme fragment</w:t>
            </w:r>
          </w:p>
          <w:p w14:paraId="18C6B461" w14:textId="77777777" w:rsidR="00104ADE" w:rsidRPr="00B11D2E" w:rsidRDefault="00104ADE" w:rsidP="00CD655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11D2E">
              <w:rPr>
                <w:rFonts w:ascii="Arial" w:hAnsi="Arial" w:cs="Arial"/>
                <w:b/>
                <w:sz w:val="20"/>
                <w:szCs w:val="20"/>
                <w:lang w:val="en-AU"/>
              </w:rPr>
              <w:t>(1.2 kb)</w:t>
            </w:r>
          </w:p>
        </w:tc>
        <w:tc>
          <w:tcPr>
            <w:tcW w:w="1901" w:type="dxa"/>
          </w:tcPr>
          <w:p w14:paraId="1A02B732" w14:textId="77777777" w:rsidR="00104ADE" w:rsidRPr="00B11D2E" w:rsidRDefault="00104ADE" w:rsidP="00CD655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11D2E">
              <w:rPr>
                <w:rFonts w:ascii="Arial" w:hAnsi="Arial" w:cs="Arial"/>
                <w:b/>
                <w:sz w:val="20"/>
                <w:szCs w:val="20"/>
              </w:rPr>
              <w:t>Gin-mom fragment</w:t>
            </w:r>
          </w:p>
          <w:p w14:paraId="753AB75A" w14:textId="77777777" w:rsidR="00104ADE" w:rsidRPr="00B11D2E" w:rsidRDefault="00104ADE" w:rsidP="00CD655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11D2E">
              <w:rPr>
                <w:rFonts w:ascii="Arial" w:hAnsi="Arial" w:cs="Arial"/>
                <w:b/>
                <w:sz w:val="20"/>
                <w:szCs w:val="20"/>
              </w:rPr>
              <w:t>(1.5 kb)</w:t>
            </w:r>
          </w:p>
        </w:tc>
      </w:tr>
      <w:tr w:rsidR="00104ADE" w:rsidRPr="00CD6556" w14:paraId="100F574C" w14:textId="77777777" w:rsidTr="00CD6556">
        <w:trPr>
          <w:trHeight w:val="275"/>
          <w:jc w:val="center"/>
        </w:trPr>
        <w:tc>
          <w:tcPr>
            <w:tcW w:w="1281" w:type="dxa"/>
          </w:tcPr>
          <w:p w14:paraId="4E0C5414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Bangladesh</w:t>
            </w:r>
          </w:p>
        </w:tc>
        <w:tc>
          <w:tcPr>
            <w:tcW w:w="1280" w:type="dxa"/>
          </w:tcPr>
          <w:p w14:paraId="4A0267AB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1a</w:t>
            </w:r>
          </w:p>
          <w:p w14:paraId="594FF43F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1b</w:t>
            </w:r>
          </w:p>
          <w:p w14:paraId="6B59E8A7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2a</w:t>
            </w:r>
          </w:p>
          <w:p w14:paraId="733F51B7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2b</w:t>
            </w:r>
          </w:p>
          <w:p w14:paraId="5F2ECDD8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3a</w:t>
            </w:r>
          </w:p>
          <w:p w14:paraId="219BB4C2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3b</w:t>
            </w:r>
          </w:p>
          <w:p w14:paraId="6D722F6B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4a</w:t>
            </w:r>
          </w:p>
          <w:p w14:paraId="50921DDF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4av</w:t>
            </w:r>
          </w:p>
          <w:p w14:paraId="1090D38C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5a</w:t>
            </w:r>
          </w:p>
          <w:p w14:paraId="1F106C0A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540D8EBA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7a</w:t>
            </w:r>
          </w:p>
          <w:p w14:paraId="27296045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X</w:t>
            </w:r>
          </w:p>
          <w:p w14:paraId="795F03B7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Xv</w:t>
            </w:r>
          </w:p>
          <w:p w14:paraId="4D1E7CB7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 xml:space="preserve">Y </w:t>
            </w:r>
          </w:p>
          <w:p w14:paraId="25A34E6D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6556">
              <w:rPr>
                <w:rFonts w:ascii="Arial" w:hAnsi="Arial" w:cs="Arial"/>
                <w:sz w:val="20"/>
                <w:szCs w:val="20"/>
              </w:rPr>
              <w:t>Yv</w:t>
            </w:r>
            <w:proofErr w:type="spellEnd"/>
          </w:p>
        </w:tc>
        <w:tc>
          <w:tcPr>
            <w:tcW w:w="1281" w:type="dxa"/>
          </w:tcPr>
          <w:p w14:paraId="05046C31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15B736F2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30C39CA9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5B5DC274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36F9CBC9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280BAA39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628E1C21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00DA0C83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481EADFE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5C05D026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660F362B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709DECD4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5937FB7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369795AE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7055F3F9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8" w:type="dxa"/>
          </w:tcPr>
          <w:p w14:paraId="2C7D8767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6C03C47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77D56308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504511AE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04C43015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7575505F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309935F0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00B7018C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07C304AC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5F96DF6C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3A062CA1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19EAFE59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72C5859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2B463B21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405730F0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413" w:type="dxa"/>
          </w:tcPr>
          <w:p w14:paraId="6BFD39C2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C9DA7C2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7739A70C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79CA7503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6F7E574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4F2A8C99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2E60B448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4EF0FACF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0DD2AA13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5D34A54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5D777E4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61F5DF0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5C63A09E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7515C4D5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5F2D0DBF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01" w:type="dxa"/>
          </w:tcPr>
          <w:p w14:paraId="5E7547A7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544AC7C1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53DE1B24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0AC420BA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21284196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2068CBF2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F64BC15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0690622D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C13053A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30BC7AB5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49BC3650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547C7C9E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46C5A645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27887BFC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3A0940FF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bookmarkStart w:id="0" w:name="_GoBack"/>
        <w:bookmarkEnd w:id="0"/>
      </w:tr>
      <w:tr w:rsidR="00104ADE" w:rsidRPr="00CD6556" w14:paraId="07DC3FE1" w14:textId="77777777" w:rsidTr="00CD6556">
        <w:trPr>
          <w:trHeight w:val="275"/>
          <w:jc w:val="center"/>
        </w:trPr>
        <w:tc>
          <w:tcPr>
            <w:tcW w:w="1281" w:type="dxa"/>
          </w:tcPr>
          <w:p w14:paraId="3794BE39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1280" w:type="dxa"/>
          </w:tcPr>
          <w:p w14:paraId="605272B6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1a</w:t>
            </w:r>
          </w:p>
          <w:p w14:paraId="5607A06F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1b</w:t>
            </w:r>
          </w:p>
          <w:p w14:paraId="7DA2A6E0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2a</w:t>
            </w:r>
          </w:p>
          <w:p w14:paraId="63E8D66F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2b</w:t>
            </w:r>
          </w:p>
          <w:p w14:paraId="7677524A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3a</w:t>
            </w:r>
          </w:p>
          <w:p w14:paraId="5A9CC549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3b</w:t>
            </w:r>
          </w:p>
          <w:p w14:paraId="4B496AA5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4a</w:t>
            </w:r>
          </w:p>
          <w:p w14:paraId="5A8D0FB6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4av</w:t>
            </w:r>
          </w:p>
          <w:p w14:paraId="70A095CD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5B9FCDC3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X</w:t>
            </w:r>
          </w:p>
          <w:p w14:paraId="1CA58816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81" w:type="dxa"/>
          </w:tcPr>
          <w:p w14:paraId="15626A18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7B8CD3BC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64A3DC44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7D45F80A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00498196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1EFD04FA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6BB4A81C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0CA238BB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46670978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79E30886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15CAE4E8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48" w:type="dxa"/>
          </w:tcPr>
          <w:p w14:paraId="23BC653C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0D84772E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2DDCE505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0E4ACB55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6673F8A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21FD6BCC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121D42B6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0794EC2E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77354CB1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52CC140B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7A29B9A4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413" w:type="dxa"/>
          </w:tcPr>
          <w:p w14:paraId="2DC3CC01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4B760CEB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0ADA62F3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7712B401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23907F41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796EA1DF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2444F03C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03C0E9F8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1ADC7D1A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17B81628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0C36A97E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01" w:type="dxa"/>
          </w:tcPr>
          <w:p w14:paraId="2810F9A7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2E463BF5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5776F9FF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0A619D3B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5DD9A1FF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01288B02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0B697743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8110D45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713703CA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6995E4E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24C3D557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04ADE" w:rsidRPr="00CD6556" w14:paraId="2F551FEB" w14:textId="77777777" w:rsidTr="00CD6556">
        <w:trPr>
          <w:trHeight w:val="285"/>
          <w:jc w:val="center"/>
        </w:trPr>
        <w:tc>
          <w:tcPr>
            <w:tcW w:w="1281" w:type="dxa"/>
          </w:tcPr>
          <w:p w14:paraId="278B42FA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Vietnam</w:t>
            </w:r>
          </w:p>
        </w:tc>
        <w:tc>
          <w:tcPr>
            <w:tcW w:w="1280" w:type="dxa"/>
          </w:tcPr>
          <w:p w14:paraId="2495390E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1a</w:t>
            </w:r>
          </w:p>
          <w:p w14:paraId="0BBA8576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2a</w:t>
            </w:r>
          </w:p>
          <w:p w14:paraId="0D9EBC43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3a</w:t>
            </w:r>
          </w:p>
          <w:p w14:paraId="1DA91941" w14:textId="77777777" w:rsidR="00281BBD" w:rsidRPr="00CD6556" w:rsidRDefault="00281BBD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3b</w:t>
            </w:r>
          </w:p>
          <w:p w14:paraId="7B3A8DF4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4a</w:t>
            </w:r>
          </w:p>
          <w:p w14:paraId="1064C474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4av</w:t>
            </w:r>
          </w:p>
          <w:p w14:paraId="04D13E88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6A589735" w14:textId="77777777" w:rsidR="00CD5548" w:rsidRPr="00CD6556" w:rsidRDefault="00CD5548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7a</w:t>
            </w:r>
          </w:p>
          <w:p w14:paraId="63ADC81C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X</w:t>
            </w:r>
          </w:p>
          <w:p w14:paraId="1CE2BDAE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81" w:type="dxa"/>
          </w:tcPr>
          <w:p w14:paraId="41937814" w14:textId="77777777" w:rsidR="00104ADE" w:rsidRPr="00CD6556" w:rsidRDefault="00D63900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51727620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2F2A81D1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0CC300C0" w14:textId="77777777" w:rsidR="00281BBD" w:rsidRPr="00CD6556" w:rsidRDefault="00281BBD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00086B7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1F3CE077" w14:textId="77777777" w:rsidR="00104ADE" w:rsidRPr="00CD6556" w:rsidRDefault="00CD5548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7D7C01BB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195B4E3C" w14:textId="77777777" w:rsidR="00CD5548" w:rsidRPr="00CD6556" w:rsidRDefault="00CD5548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5ED50B78" w14:textId="77777777" w:rsidR="00104ADE" w:rsidRPr="00CD6556" w:rsidRDefault="005D662A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2E25D2DC" w14:textId="77777777" w:rsidR="00104ADE" w:rsidRPr="00CD6556" w:rsidRDefault="00575A24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848" w:type="dxa"/>
          </w:tcPr>
          <w:p w14:paraId="7C171AB5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1D689B53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511B8582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27DDBB92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0071A6BC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231633D8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25CFAC21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2B0B37FB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86F6D0A" w14:textId="77777777" w:rsidR="009E22ED" w:rsidRPr="00CD6556" w:rsidRDefault="009E22ED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15B6FA74" w14:textId="77777777" w:rsidR="009E22ED" w:rsidRPr="00CD6556" w:rsidRDefault="009E22ED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413" w:type="dxa"/>
          </w:tcPr>
          <w:p w14:paraId="27B2FFD2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190CE04D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1E05A89D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5A22632E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7443B4DF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47ED50E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70C078A3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22E0FD67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2C661962" w14:textId="77777777" w:rsidR="009E22ED" w:rsidRPr="00CD6556" w:rsidRDefault="009E22ED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3E88A95" w14:textId="77777777" w:rsidR="009E22ED" w:rsidRPr="00CD6556" w:rsidRDefault="009E22ED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01" w:type="dxa"/>
          </w:tcPr>
          <w:p w14:paraId="6B1968FE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48DDC392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7EA49612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0B1E2F2C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20045D90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2862817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4FBCDED5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1BBD8179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501CCE9B" w14:textId="77777777" w:rsidR="009E22ED" w:rsidRPr="00CD6556" w:rsidRDefault="009E22ED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7C2EED5E" w14:textId="77777777" w:rsidR="009E22ED" w:rsidRPr="00CD6556" w:rsidRDefault="009E22ED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04ADE" w:rsidRPr="00CD6556" w14:paraId="0AACD900" w14:textId="77777777" w:rsidTr="00CD6556">
        <w:trPr>
          <w:trHeight w:val="275"/>
          <w:jc w:val="center"/>
        </w:trPr>
        <w:tc>
          <w:tcPr>
            <w:tcW w:w="1281" w:type="dxa"/>
          </w:tcPr>
          <w:p w14:paraId="6FB63C15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Sweden</w:t>
            </w:r>
          </w:p>
        </w:tc>
        <w:tc>
          <w:tcPr>
            <w:tcW w:w="1280" w:type="dxa"/>
          </w:tcPr>
          <w:p w14:paraId="3D2BD6EF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7a</w:t>
            </w:r>
          </w:p>
          <w:p w14:paraId="55E1587A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7b (1d)</w:t>
            </w:r>
          </w:p>
        </w:tc>
        <w:tc>
          <w:tcPr>
            <w:tcW w:w="1281" w:type="dxa"/>
          </w:tcPr>
          <w:p w14:paraId="410C2F5D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0B81E3F8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8" w:type="dxa"/>
          </w:tcPr>
          <w:p w14:paraId="11136B20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31016FC9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413" w:type="dxa"/>
          </w:tcPr>
          <w:p w14:paraId="1F2A3E99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32B03F7C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01" w:type="dxa"/>
          </w:tcPr>
          <w:p w14:paraId="2E8051F6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0BD52303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04ADE" w:rsidRPr="00CD6556" w14:paraId="7BC764E0" w14:textId="77777777" w:rsidTr="00CD6556">
        <w:trPr>
          <w:trHeight w:val="285"/>
          <w:jc w:val="center"/>
        </w:trPr>
        <w:tc>
          <w:tcPr>
            <w:tcW w:w="1281" w:type="dxa"/>
          </w:tcPr>
          <w:p w14:paraId="240D7D3D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1280" w:type="dxa"/>
          </w:tcPr>
          <w:p w14:paraId="348A5564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1a</w:t>
            </w:r>
          </w:p>
          <w:p w14:paraId="39FABB10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7a</w:t>
            </w:r>
          </w:p>
          <w:p w14:paraId="62E73791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4a (NCTC)</w:t>
            </w:r>
          </w:p>
          <w:p w14:paraId="5B4B9EF3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4b (NCTC)</w:t>
            </w:r>
          </w:p>
        </w:tc>
        <w:tc>
          <w:tcPr>
            <w:tcW w:w="1281" w:type="dxa"/>
          </w:tcPr>
          <w:p w14:paraId="7F1DB1FB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141E4FE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47FAB306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7B2C358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8" w:type="dxa"/>
          </w:tcPr>
          <w:p w14:paraId="1FFD02D4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48623C3B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7BAD8CA1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4BF8FD97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413" w:type="dxa"/>
          </w:tcPr>
          <w:p w14:paraId="2A25627F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77407767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7F319F61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2DBC3AE9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01" w:type="dxa"/>
          </w:tcPr>
          <w:p w14:paraId="292CBB10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3411140E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0E3B1C41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0CB7A1D0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04ADE" w:rsidRPr="00CD6556" w14:paraId="3EEB8527" w14:textId="77777777" w:rsidTr="00CD6556">
        <w:trPr>
          <w:trHeight w:val="285"/>
          <w:jc w:val="center"/>
        </w:trPr>
        <w:tc>
          <w:tcPr>
            <w:tcW w:w="1281" w:type="dxa"/>
          </w:tcPr>
          <w:p w14:paraId="2B75EE0C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6556">
              <w:rPr>
                <w:rFonts w:ascii="Arial" w:hAnsi="Arial" w:cs="Arial"/>
                <w:sz w:val="20"/>
                <w:szCs w:val="20"/>
              </w:rPr>
              <w:t>SfMu</w:t>
            </w:r>
            <w:proofErr w:type="spellEnd"/>
            <w:r w:rsidRPr="00CD6556">
              <w:rPr>
                <w:rFonts w:ascii="Arial" w:hAnsi="Arial" w:cs="Arial"/>
                <w:sz w:val="20"/>
                <w:szCs w:val="20"/>
              </w:rPr>
              <w:t xml:space="preserve"> host (SFL2241)</w:t>
            </w:r>
          </w:p>
        </w:tc>
        <w:tc>
          <w:tcPr>
            <w:tcW w:w="1280" w:type="dxa"/>
          </w:tcPr>
          <w:p w14:paraId="663A01D2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4a</w:t>
            </w:r>
          </w:p>
        </w:tc>
        <w:tc>
          <w:tcPr>
            <w:tcW w:w="1281" w:type="dxa"/>
          </w:tcPr>
          <w:p w14:paraId="5A64CFB8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</w:tcPr>
          <w:p w14:paraId="6881BE67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413" w:type="dxa"/>
          </w:tcPr>
          <w:p w14:paraId="54725939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901" w:type="dxa"/>
          </w:tcPr>
          <w:p w14:paraId="41D5B773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104ADE" w:rsidRPr="00CD6556" w14:paraId="3103B00C" w14:textId="77777777" w:rsidTr="00CD6556">
        <w:trPr>
          <w:trHeight w:val="285"/>
          <w:jc w:val="center"/>
        </w:trPr>
        <w:tc>
          <w:tcPr>
            <w:tcW w:w="2560" w:type="dxa"/>
            <w:gridSpan w:val="2"/>
          </w:tcPr>
          <w:p w14:paraId="6C6002DB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281" w:type="dxa"/>
          </w:tcPr>
          <w:p w14:paraId="3A5A75A8" w14:textId="77777777" w:rsidR="00104ADE" w:rsidRPr="00CD6556" w:rsidRDefault="00104ADE" w:rsidP="00CD655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 xml:space="preserve">       194</w:t>
            </w:r>
          </w:p>
        </w:tc>
        <w:tc>
          <w:tcPr>
            <w:tcW w:w="1848" w:type="dxa"/>
          </w:tcPr>
          <w:p w14:paraId="3B608FAA" w14:textId="77777777" w:rsidR="00104ADE" w:rsidRPr="00CD6556" w:rsidRDefault="00104ADE" w:rsidP="00CD655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3" w:type="dxa"/>
          </w:tcPr>
          <w:p w14:paraId="02743A3D" w14:textId="77777777" w:rsidR="00104ADE" w:rsidRPr="00CD6556" w:rsidRDefault="00104ADE" w:rsidP="00CD65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556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901" w:type="dxa"/>
          </w:tcPr>
          <w:p w14:paraId="3FEAE298" w14:textId="77777777" w:rsidR="00104ADE" w:rsidRPr="00CD6556" w:rsidRDefault="00104ADE" w:rsidP="00CD655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5858A22" w14:textId="77777777" w:rsidR="00104ADE" w:rsidRDefault="00104ADE" w:rsidP="00104ADE"/>
    <w:sectPr w:rsidR="00104ADE" w:rsidSect="00104AD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ADE"/>
    <w:rsid w:val="00104ADE"/>
    <w:rsid w:val="00281BBD"/>
    <w:rsid w:val="0028732B"/>
    <w:rsid w:val="00575A24"/>
    <w:rsid w:val="005D662A"/>
    <w:rsid w:val="00874877"/>
    <w:rsid w:val="009E22ED"/>
    <w:rsid w:val="00B11D2E"/>
    <w:rsid w:val="00B77AEB"/>
    <w:rsid w:val="00CD5548"/>
    <w:rsid w:val="00CD6556"/>
    <w:rsid w:val="00D63900"/>
    <w:rsid w:val="00F25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5F89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4A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4A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33</Words>
  <Characters>75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U</Company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 Jakhetia</dc:creator>
  <cp:lastModifiedBy>Naresh Verma</cp:lastModifiedBy>
  <cp:revision>14</cp:revision>
  <dcterms:created xsi:type="dcterms:W3CDTF">2014-10-22T02:55:00Z</dcterms:created>
  <dcterms:modified xsi:type="dcterms:W3CDTF">2015-03-16T03:01:00Z</dcterms:modified>
</cp:coreProperties>
</file>